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2AACE" w14:textId="21A6BF9B" w:rsidR="00CF4AD1" w:rsidRDefault="00CF4AD1"/>
    <w:p w14:paraId="15115296" w14:textId="5499FD96" w:rsidR="00FA0E06" w:rsidRDefault="00FA0E06"/>
    <w:p w14:paraId="3FAC52A7" w14:textId="148C71E7" w:rsidR="00FA0E06" w:rsidRDefault="00FA0E06"/>
    <w:p w14:paraId="219F7EE4" w14:textId="77777777" w:rsidR="00FC190A" w:rsidRPr="00FC190A" w:rsidRDefault="00FC190A" w:rsidP="00FC190A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b/>
          <w:bCs/>
          <w:color w:val="003300"/>
          <w:sz w:val="24"/>
          <w:szCs w:val="24"/>
          <w:lang w:val="en-GB"/>
        </w:rPr>
      </w:pPr>
      <w:r w:rsidRPr="00FC190A">
        <w:rPr>
          <w:rFonts w:ascii="Arial" w:hAnsi="Arial" w:cs="Arial"/>
          <w:b/>
          <w:bCs/>
          <w:color w:val="003300"/>
          <w:sz w:val="24"/>
          <w:szCs w:val="24"/>
          <w:lang w:val="en-GB"/>
        </w:rPr>
        <w:t>S5 Table 1. Summary of the percentage contributions of the main detected elements from seven samples of pheomelanin. The results for eumelanin are also displayed for comparative purposes.</w:t>
      </w:r>
    </w:p>
    <w:p w14:paraId="6AFA5BC5" w14:textId="77777777" w:rsidR="00FC190A" w:rsidRPr="00FC190A" w:rsidRDefault="00FC190A">
      <w:pPr>
        <w:rPr>
          <w:lang w:val="en-GB"/>
        </w:rPr>
      </w:pPr>
    </w:p>
    <w:p w14:paraId="1EAF47F4" w14:textId="45681CAE" w:rsidR="00FA0E06" w:rsidRPr="00FC190A" w:rsidRDefault="00FA0E06">
      <w:pPr>
        <w:rPr>
          <w:lang w:val="en-GB"/>
        </w:rPr>
      </w:pPr>
    </w:p>
    <w:p w14:paraId="46210C2A" w14:textId="7CDC6FA3" w:rsidR="00FA0E06" w:rsidRPr="00FC190A" w:rsidRDefault="00FA0E06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10"/>
        <w:gridCol w:w="1070"/>
        <w:gridCol w:w="1070"/>
        <w:gridCol w:w="1083"/>
        <w:gridCol w:w="1056"/>
      </w:tblGrid>
      <w:tr w:rsidR="00FA0E06" w14:paraId="292BEE9B" w14:textId="77777777" w:rsidTr="00D808CC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D8B7B34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47C7">
              <w:rPr>
                <w:rFonts w:ascii="Arial" w:hAnsi="Arial" w:cs="Arial"/>
                <w:sz w:val="24"/>
                <w:szCs w:val="24"/>
              </w:rPr>
              <w:t>Sampl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0242B9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C (</w:t>
            </w:r>
            <w:proofErr w:type="spellStart"/>
            <w:r w:rsidRPr="005B47C7">
              <w:rPr>
                <w:rFonts w:ascii="Arial" w:hAnsi="Arial" w:cs="Arial"/>
                <w:sz w:val="24"/>
                <w:szCs w:val="24"/>
              </w:rPr>
              <w:t>wt</w:t>
            </w:r>
            <w:proofErr w:type="spellEnd"/>
            <w:r w:rsidRPr="005B47C7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C67BF7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N (</w:t>
            </w:r>
            <w:proofErr w:type="spellStart"/>
            <w:r w:rsidRPr="005B47C7">
              <w:rPr>
                <w:rFonts w:ascii="Arial" w:hAnsi="Arial" w:cs="Arial"/>
                <w:sz w:val="24"/>
                <w:szCs w:val="24"/>
              </w:rPr>
              <w:t>wt</w:t>
            </w:r>
            <w:proofErr w:type="spellEnd"/>
            <w:r w:rsidRPr="005B47C7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8E7485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O (</w:t>
            </w:r>
            <w:proofErr w:type="spellStart"/>
            <w:r w:rsidRPr="005B47C7">
              <w:rPr>
                <w:rFonts w:ascii="Arial" w:hAnsi="Arial" w:cs="Arial"/>
                <w:sz w:val="24"/>
                <w:szCs w:val="24"/>
              </w:rPr>
              <w:t>wt</w:t>
            </w:r>
            <w:proofErr w:type="spellEnd"/>
            <w:r w:rsidRPr="005B47C7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918D839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S (</w:t>
            </w:r>
            <w:proofErr w:type="spellStart"/>
            <w:r w:rsidRPr="005B47C7">
              <w:rPr>
                <w:rFonts w:ascii="Arial" w:hAnsi="Arial" w:cs="Arial"/>
                <w:sz w:val="24"/>
                <w:szCs w:val="24"/>
              </w:rPr>
              <w:t>wt</w:t>
            </w:r>
            <w:proofErr w:type="spellEnd"/>
            <w:r w:rsidRPr="005B47C7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FA0E06" w14:paraId="57923724" w14:textId="77777777" w:rsidTr="00D808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6D795E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47C7">
              <w:rPr>
                <w:rFonts w:ascii="Arial" w:hAnsi="Arial" w:cs="Arial"/>
                <w:sz w:val="24"/>
                <w:szCs w:val="24"/>
              </w:rPr>
              <w:t>Eumelan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5C273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9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16B33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A70ED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5AEF11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A0E06" w14:paraId="517B15C6" w14:textId="77777777" w:rsidTr="00D808C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A435C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47C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EDBF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A39C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6EBD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2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55250D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.78</w:t>
            </w:r>
          </w:p>
        </w:tc>
      </w:tr>
      <w:tr w:rsidR="00FA0E06" w14:paraId="393F19C6" w14:textId="77777777" w:rsidTr="00D808C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F33A7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47C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8EFE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93E4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8810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F9BFC7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</w:tr>
      <w:tr w:rsidR="00FA0E06" w14:paraId="16008C48" w14:textId="77777777" w:rsidTr="00D808C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CC8AA9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47C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450A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940F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CE02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B4CBF0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.45</w:t>
            </w:r>
          </w:p>
        </w:tc>
      </w:tr>
      <w:tr w:rsidR="00FA0E06" w14:paraId="247C4135" w14:textId="77777777" w:rsidTr="00D808C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274AF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47C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1ED7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D99A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A4F7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F5E2A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.55</w:t>
            </w:r>
          </w:p>
        </w:tc>
      </w:tr>
      <w:tr w:rsidR="00FA0E06" w14:paraId="3244994D" w14:textId="77777777" w:rsidTr="00D808C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E60D3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47C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5EEF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E054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A066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7577F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.08</w:t>
            </w:r>
          </w:p>
        </w:tc>
      </w:tr>
      <w:tr w:rsidR="00FA0E06" w14:paraId="64FA59F3" w14:textId="77777777" w:rsidTr="00D808C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9E3AF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47C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79B4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D305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3E7C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16E275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.66</w:t>
            </w:r>
          </w:p>
        </w:tc>
      </w:tr>
      <w:tr w:rsidR="00FA0E06" w14:paraId="1F6CC66D" w14:textId="77777777" w:rsidTr="00D808C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59A900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B47C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54A27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A9C66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ED3E9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49033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.28</w:t>
            </w:r>
          </w:p>
        </w:tc>
      </w:tr>
      <w:tr w:rsidR="00FA0E06" w14:paraId="29EAD2D6" w14:textId="77777777" w:rsidTr="00D808C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B050B88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 xml:space="preserve">PM </w:t>
            </w:r>
            <w:proofErr w:type="spellStart"/>
            <w:r w:rsidRPr="005B47C7">
              <w:rPr>
                <w:rFonts w:ascii="Arial" w:hAnsi="Arial" w:cs="Arial"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82244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51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77DF2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2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76E7B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1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3615B1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4.36</w:t>
            </w:r>
          </w:p>
        </w:tc>
      </w:tr>
      <w:tr w:rsidR="00FA0E06" w14:paraId="5C526540" w14:textId="77777777" w:rsidTr="00D808CC">
        <w:tc>
          <w:tcPr>
            <w:tcW w:w="0" w:type="auto"/>
            <w:tcBorders>
              <w:top w:val="nil"/>
              <w:right w:val="nil"/>
            </w:tcBorders>
          </w:tcPr>
          <w:p w14:paraId="30A723AD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PM S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1065B6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1AC3FE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DDCF0C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45CEF3A" w14:textId="77777777" w:rsidR="00FA0E06" w:rsidRPr="005B47C7" w:rsidRDefault="00FA0E06" w:rsidP="00D808CC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7C7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</w:tbl>
    <w:p w14:paraId="2FB3ABE3" w14:textId="1271A949" w:rsidR="00FA0E06" w:rsidRDefault="00FA0E06" w:rsidP="00FA0E06">
      <w:pPr>
        <w:jc w:val="center"/>
      </w:pPr>
    </w:p>
    <w:p w14:paraId="2D78124A" w14:textId="72626045" w:rsidR="00667E27" w:rsidRDefault="00667E27" w:rsidP="00FA0E06">
      <w:pPr>
        <w:jc w:val="center"/>
      </w:pPr>
    </w:p>
    <w:p w14:paraId="43142A88" w14:textId="77777777" w:rsidR="00667E27" w:rsidRPr="00667E27" w:rsidRDefault="00667E27" w:rsidP="00667E27">
      <w:pPr>
        <w:jc w:val="both"/>
        <w:rPr>
          <w:lang w:val="en-GB"/>
        </w:rPr>
      </w:pPr>
    </w:p>
    <w:sectPr w:rsidR="00667E27" w:rsidRPr="00667E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06"/>
    <w:rsid w:val="0057762D"/>
    <w:rsid w:val="00664CAF"/>
    <w:rsid w:val="00667E27"/>
    <w:rsid w:val="00CF4AD1"/>
    <w:rsid w:val="00FA0E06"/>
    <w:rsid w:val="00FC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1EF7D"/>
  <w15:chartTrackingRefBased/>
  <w15:docId w15:val="{ACFCF6EB-1035-4E63-92B2-F7EA87AB9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link w:val="CuerpoCar"/>
    <w:rsid w:val="00FA0E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s-ES_tradnl" w:eastAsia="es-MX"/>
      <w14:textOutline w14:w="0" w14:cap="flat" w14:cmpd="sng" w14:algn="ctr">
        <w14:noFill/>
        <w14:prstDash w14:val="solid"/>
        <w14:bevel/>
      </w14:textOutline>
    </w:rPr>
  </w:style>
  <w:style w:type="table" w:styleId="Tablaconcuadrcula">
    <w:name w:val="Table Grid"/>
    <w:basedOn w:val="Tablanormal"/>
    <w:uiPriority w:val="39"/>
    <w:rsid w:val="00FA0E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erpoCar">
    <w:name w:val="Cuerpo Car"/>
    <w:basedOn w:val="Fuentedeprrafopredeter"/>
    <w:link w:val="Cuerpo"/>
    <w:rsid w:val="00FA0E06"/>
    <w:rPr>
      <w:rFonts w:ascii="Calibri" w:eastAsia="Arial Unicode MS" w:hAnsi="Calibri" w:cs="Arial Unicode MS"/>
      <w:color w:val="000000"/>
      <w:u w:color="000000"/>
      <w:bdr w:val="nil"/>
      <w:lang w:val="es-ES_tradnl" w:eastAsia="es-MX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M Uribe</dc:creator>
  <cp:keywords/>
  <dc:description/>
  <cp:lastModifiedBy>Hilda M Uribe</cp:lastModifiedBy>
  <cp:revision>1</cp:revision>
  <dcterms:created xsi:type="dcterms:W3CDTF">2022-02-12T21:23:00Z</dcterms:created>
  <dcterms:modified xsi:type="dcterms:W3CDTF">2022-02-13T04:23:00Z</dcterms:modified>
</cp:coreProperties>
</file>